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HLA class I and II allele frequencies in the current study compared to different populations. The allele frequencies were obtained from the Allele frequency net database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. 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43710</wp:posOffset>
                </wp:positionV>
                <wp:extent cx="8060690" cy="4283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0690" cy="4283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924"/>
                              <w:gridCol w:w="2126"/>
                              <w:gridCol w:w="1729"/>
                              <w:gridCol w:w="1729"/>
                              <w:gridCol w:w="1729"/>
                              <w:gridCol w:w="1729"/>
                            </w:tblGrid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6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llele freque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LA allele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Current study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 = 88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Southern Spai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 = 99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Germany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 = 8862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USA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 = 1070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Morocco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 = 98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China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 = 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Class I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*3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*3002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*18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*180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 xml:space="preserve">Class II 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RB1*030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RB1*070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RB1*1302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RB1*150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QB1*020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30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QB1*0202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QB1*0602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QB1*0604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7pt;height:337.3pt;mso-wrap-distance-left:0pt;mso-wrap-distance-right:7.05pt;mso-wrap-distance-top:0pt;mso-wrap-distance-bottom:0pt;margin-top:137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6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924"/>
                        <w:gridCol w:w="2126"/>
                        <w:gridCol w:w="1729"/>
                        <w:gridCol w:w="1729"/>
                        <w:gridCol w:w="1729"/>
                        <w:gridCol w:w="1729"/>
                      </w:tblGrid>
                      <w:tr>
                        <w:trPr>
                          <w:trHeight w:val="556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966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llele freque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LA allele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Current study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 = 88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Southern Spain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 = 99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Germany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 = 8862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USA   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 = 1070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Morocco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 = 98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China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 = 61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  <w:t>Class I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*3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*3002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*18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*180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Class II 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RB1*030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RB1*070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RB1*1302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RB1*150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76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QB1*020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30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QB1*0202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QB1*0602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QB1*0604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Gonzalez-Galarza FF, Christmas S, Middleton D and Jones AR. (2011). Allele frequency net: a database and online repository for immune gene frequencies in worldwide populations. Nucleic Acids Res 39: D913-D919. (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</w:rPr>
          <w:t>www.allelefrequencies.net</w:t>
        </w:r>
      </w:hyperlink>
      <w:r>
        <w:rPr>
          <w:rFonts w:cs="Arial" w:ascii="Arial" w:hAnsi="Arial"/>
          <w:sz w:val="20"/>
          <w:szCs w:val="20"/>
        </w:rPr>
        <w:t xml:space="preserve"> accessed April 2013)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llelefrequencies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5:08:00Z</dcterms:created>
  <dc:creator>Camilla Stephens</dc:creator>
  <dc:description/>
  <cp:keywords/>
  <dc:language>en-US</dc:language>
  <cp:lastModifiedBy>usuario</cp:lastModifiedBy>
  <cp:lastPrinted>2013-05-06T12:24:00Z</cp:lastPrinted>
  <dcterms:modified xsi:type="dcterms:W3CDTF">2013-06-05T09:39:00Z</dcterms:modified>
  <cp:revision>10</cp:revision>
  <dc:subject/>
  <dc:title/>
</cp:coreProperties>
</file>